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  <w:t xml:space="preserve">Additional file 1: Table S1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lt-LT"/>
        </w:rPr>
        <w:t>Age-standardized means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  <w:lang w:val="en-US" w:eastAsia="lt-LT"/>
        </w:rPr>
        <w:t>+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lt-LT"/>
        </w:rPr>
        <w:t xml:space="preserve"> SD) of the health-related variables in urban population aged 45-72 years according to the distance to green spaces</w:t>
      </w:r>
    </w:p>
    <w:tbl>
      <w:tblPr>
        <w:tblW w:w="9092" w:type="dxa"/>
        <w:jc w:val="left"/>
        <w:tblInd w:w="-105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2723"/>
        <w:gridCol w:w="2117"/>
        <w:gridCol w:w="1984"/>
        <w:gridCol w:w="2268"/>
      </w:tblGrid>
      <w:tr>
        <w:trPr/>
        <w:tc>
          <w:tcPr>
            <w:tcW w:w="272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Variables</w:t>
            </w:r>
          </w:p>
        </w:tc>
        <w:tc>
          <w:tcPr>
            <w:tcW w:w="6369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Distance to green spaces in tertiles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1"/>
                <w:szCs w:val="24"/>
                <w:lang w:val="en-US" w:eastAsia="lt-LT"/>
              </w:rPr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 xml:space="preserve"> tertile 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 xml:space="preserve">tertile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 xml:space="preserve"> tertile</w:t>
            </w:r>
          </w:p>
        </w:tc>
      </w:tr>
      <w:tr>
        <w:trPr/>
        <w:tc>
          <w:tcPr>
            <w:tcW w:w="272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1"/>
                <w:szCs w:val="24"/>
                <w:lang w:val="en-US" w:eastAsia="lt-LT"/>
              </w:rPr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N=1694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N=170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N=1716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Age, years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8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7.96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8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7.5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7.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7.62*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Systolic BP, mmHg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39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21.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39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22.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39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21.6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Diastolic BP, mmHg 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9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2.1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89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2.7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90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2.2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BMI, kgm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  <w:vertAlign w:val="superscript"/>
                <w:lang w:val="en-US" w:eastAsia="lt-LT"/>
              </w:rPr>
              <w:t>2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29.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28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29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2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29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08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Total cholesterol, mmol/L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9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14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9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9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13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Triglycerides, mmol/L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4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0.97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4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0.87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4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0.94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HDL cholesterol, mmol/L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5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0.38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4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0.3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5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0.38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LDL cholesterol, mmol/L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.8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03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.8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0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.7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02</w:t>
            </w:r>
          </w:p>
        </w:tc>
      </w:tr>
      <w:tr>
        <w:trPr/>
        <w:tc>
          <w:tcPr>
            <w:tcW w:w="27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Fasting glucose, mmol/L</w:t>
            </w:r>
          </w:p>
        </w:tc>
        <w:tc>
          <w:tcPr>
            <w:tcW w:w="21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7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17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7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17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5.7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val="en-US" w:eastAsia="lt-LT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1.11</w:t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BMI – body mass index; BP – blood pressure; HDL – high-density lipoproteins; LDL – low-density lipoproteins; * p&lt;0.05, compared to the 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tertile of distance to green spaces. Distance to green space: the 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tertile -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 w:eastAsia="lt-LT"/>
        </w:rPr>
        <w:t>&l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347.8 m (high); the 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nd</w:t>
      </w:r>
      <w:r>
        <w:rPr>
          <w:rFonts w:eastAsia="Times New Roman" w:cs="Times New Roman" w:ascii="Times New Roman" w:hAnsi="Times New Roman"/>
          <w:color w:val="000000"/>
          <w:sz w:val="15"/>
          <w:szCs w:val="15"/>
          <w:vertAlign w:val="superscript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tertile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– 347.81 – 629.6 m (moderate); and the 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 xml:space="preserve">r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tertile -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 w:eastAsia="lt-LT"/>
        </w:rPr>
        <w:t>&g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629.61 m (low)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lt-LT"/>
        </w:rPr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lt-LT"/>
        </w:rPr>
        <w:br/>
        <w:br/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lt-LT"/>
        </w:rPr>
      </w:r>
      <w:r>
        <w:br w:type="page"/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  <w:t>Table S2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lt-LT"/>
        </w:rPr>
        <w:t>Age-standardized distribution (%) of cardiovascular risk factors in urban population aged 45-72 years according to the distance to green spaces</w:t>
      </w:r>
    </w:p>
    <w:tbl>
      <w:tblPr>
        <w:tblW w:w="9280" w:type="dxa"/>
        <w:jc w:val="left"/>
        <w:tblInd w:w="-105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3057"/>
        <w:gridCol w:w="1830"/>
        <w:gridCol w:w="1843"/>
        <w:gridCol w:w="1522"/>
        <w:gridCol w:w="1028"/>
      </w:tblGrid>
      <w:tr>
        <w:trPr/>
        <w:tc>
          <w:tcPr>
            <w:tcW w:w="3057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Risk factors</w:t>
            </w:r>
          </w:p>
        </w:tc>
        <w:tc>
          <w:tcPr>
            <w:tcW w:w="519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Distance to green spaces in tertil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1"/>
                <w:szCs w:val="24"/>
                <w:lang w:val="en-US" w:eastAsia="lt-LT"/>
              </w:rPr>
            </w:r>
          </w:p>
        </w:tc>
        <w:tc>
          <w:tcPr>
            <w:tcW w:w="102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p value</w:t>
            </w:r>
          </w:p>
        </w:tc>
      </w:tr>
      <w:tr>
        <w:trPr/>
        <w:tc>
          <w:tcPr>
            <w:tcW w:w="3057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1"/>
                <w:szCs w:val="24"/>
                <w:lang w:val="en-US" w:eastAsia="lt-LT"/>
              </w:rPr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st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tertile N=169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 xml:space="preserve">tertil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N=1702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rd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tertile N=1716</w:t>
            </w:r>
          </w:p>
        </w:tc>
        <w:tc>
          <w:tcPr>
            <w:tcW w:w="102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1"/>
                <w:szCs w:val="24"/>
                <w:lang w:val="en-US" w:eastAsia="lt-LT"/>
              </w:rPr>
            </w:r>
          </w:p>
        </w:tc>
      </w:tr>
      <w:tr>
        <w:trPr>
          <w:trHeight w:val="75" w:hRule="atLeast"/>
        </w:trPr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>Smoking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8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US" w:eastAsia="lt-LT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8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US" w:eastAsia="lt-LT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8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24"/>
                <w:lang w:val="en-US" w:eastAsia="lt-LT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>p=0.006</w:t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Regular 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0.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7.0*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1.1##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Ex-smoker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7.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6.3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7.9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Never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2.6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6.7*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1.0###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>Total cholesterol, mmol/L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201</w:t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&lt; 5.2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4.8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6.5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4.5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5.2-6.19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6.5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3.9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7.7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u w:val="single"/>
                <w:lang w:val="en-US" w:eastAsia="lt-LT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6.2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8.7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9.6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7.8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>BMI, 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 w:eastAsia="lt-LT"/>
              </w:rPr>
              <w:t>2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717</w:t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&lt;25.0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2.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2.1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1.6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5.0-29.9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9.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0.3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8.5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u w:val="single"/>
                <w:lang w:val="en-US" w:eastAsia="lt-LT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0.0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8.6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7.6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9.9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highlight w:val="yellow"/>
                <w:lang w:val="en-US" w:eastAsia="lt-LT"/>
              </w:rPr>
              <w:t>Arterial hypertension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 xml:space="preserve"> mmHg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144</w:t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Yes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6.3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3.1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4.4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No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3.7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6.9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35.6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>Leisure-time physical activity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864</w:t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Active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5.6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5.1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5.9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Inactive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4.4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4.9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4.1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3"/>
                <w:szCs w:val="23"/>
                <w:lang w:val="en-US" w:eastAsia="lt-LT"/>
              </w:rPr>
              <w:t>Fasting glucose level, mmol/L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413</w:t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&lt;5.55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7.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5.6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5.4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5.55-6.99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5.8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5.4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46.0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u w:val="single"/>
                <w:lang w:val="en-US" w:eastAsia="lt-LT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.0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.3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.0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.6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30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Yes</w:t>
            </w:r>
          </w:p>
        </w:tc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1.8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0.9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1.4</w:t>
            </w:r>
          </w:p>
        </w:tc>
        <w:tc>
          <w:tcPr>
            <w:tcW w:w="10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BMI –body mass index. * p&lt;0.05, compared to the 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tertile of distance to green spaces; ##p&lt;0.01, ###p&lt;0.001, compared to the 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n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tertile of distance to green spaces. Distance to green spaces: the 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tertile -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 w:eastAsia="lt-LT"/>
        </w:rPr>
        <w:t>&l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347.8 m (high); the 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nd</w:t>
      </w:r>
      <w:r>
        <w:rPr>
          <w:rFonts w:eastAsia="Times New Roman" w:cs="Times New Roman" w:ascii="Times New Roman" w:hAnsi="Times New Roman"/>
          <w:color w:val="000000"/>
          <w:sz w:val="15"/>
          <w:szCs w:val="15"/>
          <w:vertAlign w:val="superscript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tertile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– 347.81 – 629.6 m (moderate); and the 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 xml:space="preserve">r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tertile -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 w:eastAsia="lt-LT"/>
        </w:rPr>
        <w:t>&g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629.61 m (low)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yellow"/>
          <w:lang w:val="en-US" w:eastAsia="lt-LT"/>
        </w:rPr>
        <w:t>Arterial hyperten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”Yes” = mean systolic blood pressure (BP) of at least 140 mm Hg or mean diastolic BP of at least 90 mm Hg, or both, and/or that respondent had been taking antihypertensive drugs during the last two weeks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yellow"/>
          <w:lang w:val="en-US" w:eastAsia="lt-LT"/>
        </w:rPr>
        <w:t>Arterial hypertens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”No” = systolic BP &lt;140, and diastolic BP &lt;90 mm Hg.</w:t>
      </w:r>
    </w:p>
    <w:p>
      <w:pPr>
        <w:pStyle w:val="Normal"/>
        <w:spacing w:lineRule="auto" w:line="480" w:before="0" w:after="24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lt-L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  <w:t>Table S3.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lt-LT"/>
        </w:rPr>
        <w:t xml:space="preserve"> Age-standardized distribution (%) and odds ratios (OR) of chronic diseases in urban population aged 45-72 years according to the distance to green spaces</w:t>
      </w:r>
    </w:p>
    <w:tbl>
      <w:tblPr>
        <w:tblW w:w="9280" w:type="dxa"/>
        <w:jc w:val="left"/>
        <w:tblInd w:w="-105" w:type="dxa"/>
        <w:tblLayout w:type="fixed"/>
        <w:tblCellMar>
          <w:top w:w="0" w:type="dxa"/>
          <w:left w:w="105" w:type="dxa"/>
          <w:bottom w:w="0" w:type="dxa"/>
          <w:right w:w="105" w:type="dxa"/>
        </w:tblCellMar>
      </w:tblPr>
      <w:tblGrid>
        <w:gridCol w:w="2240"/>
        <w:gridCol w:w="1861"/>
        <w:gridCol w:w="1487"/>
        <w:gridCol w:w="2597"/>
        <w:gridCol w:w="1095"/>
      </w:tblGrid>
      <w:tr>
        <w:trPr/>
        <w:tc>
          <w:tcPr>
            <w:tcW w:w="224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Distance to green spaces in tertiles</w:t>
            </w:r>
          </w:p>
        </w:tc>
        <w:tc>
          <w:tcPr>
            <w:tcW w:w="5945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Prevalent chronic diseases</w:t>
            </w:r>
          </w:p>
        </w:tc>
        <w:tc>
          <w:tcPr>
            <w:tcW w:w="109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p 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No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Yes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OR* of chronic dis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OR (95% CI)</w:t>
            </w:r>
          </w:p>
        </w:tc>
        <w:tc>
          <w:tcPr>
            <w:tcW w:w="109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  <w:t>Men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yellow"/>
                <w:lang w:val="en-US" w:eastAsia="lt-LT"/>
              </w:rPr>
              <w:t>Coronary heart disease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p=0.858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74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5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4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734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5.0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5.0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12(0.84-1.50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797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4.9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5.1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03(0.77-1.39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Stroke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491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74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7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2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734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5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5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76(0.35-1.64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797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6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82(0.38-1.77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  <w:t>Diabetes mellitus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 0.254</w:t>
            </w:r>
          </w:p>
        </w:tc>
      </w:tr>
      <w:tr>
        <w:trPr>
          <w:trHeight w:val="495" w:hRule="atLeast"/>
        </w:trPr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74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2.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.3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</w:r>
          </w:p>
        </w:tc>
      </w:tr>
      <w:tr>
        <w:trPr>
          <w:trHeight w:val="540" w:hRule="atLeast"/>
        </w:trPr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734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4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5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65(0.39-1.09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</w:tr>
      <w:tr>
        <w:trPr>
          <w:trHeight w:val="405" w:hRule="atLeast"/>
        </w:trPr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797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3.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.3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75(0.45-1.24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  <w:t>Women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yellow"/>
                <w:lang w:val="en-US" w:eastAsia="lt-LT"/>
              </w:rPr>
              <w:t>Coronary heart disease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286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95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1.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8.6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968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4.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5.9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90(0.70-1.14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919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2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7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96(0.75-1.22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Stroke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  <w:t>p=0.516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95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968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4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34(0.60-3.01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919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9.1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9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92(0.39-2.19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 xml:space="preserve"> </w:t>
            </w:r>
          </w:p>
        </w:tc>
      </w:tr>
      <w:tr>
        <w:trPr>
          <w:trHeight w:val="525" w:hRule="atLeast"/>
        </w:trPr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  <w:t>Diabetes mellitus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  <w:t>p=0.390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95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2.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.4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968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4.0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.0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71(0.46-1.11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919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3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74(0.48-1.15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  <w:t>Men and women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highlight w:val="yellow"/>
                <w:lang w:val="en-US" w:eastAsia="lt-LT"/>
              </w:rPr>
              <w:t>Coronary heart disease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  <w:t>p=0.648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1694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3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6.7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170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4.5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5.5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99(0.82-1.19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1716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83.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6.3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99(0.82-1.20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lt-LT"/>
              </w:rPr>
              <w:t>Stroke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p=0.486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1694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3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7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170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4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00(0.57-1.73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1716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8.8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.2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85(0.48-1.52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  <w:t>Diabetes mellitus: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  <w:t>p=0.113</w:t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>s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 xml:space="preserve"> tertile (n=1694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2.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7.4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1 (Reference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 w:eastAsia="lt-LT"/>
              </w:rPr>
              <w:t xml:space="preserve">nd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lt-LT"/>
              </w:rPr>
              <w:t>tertile (n=1702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4.4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5.6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3"/>
                <w:szCs w:val="23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3"/>
                <w:szCs w:val="23"/>
                <w:lang w:val="en-US" w:eastAsia="lt-LT"/>
              </w:rPr>
              <w:t>0.69(0.49-0.96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"/>
                <w:szCs w:val="24"/>
                <w:lang w:val="en-US" w:eastAsia="lt-LT"/>
              </w:rPr>
            </w:r>
          </w:p>
        </w:tc>
      </w:tr>
      <w:tr>
        <w:trPr/>
        <w:tc>
          <w:tcPr>
            <w:tcW w:w="22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lt-LT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lt-LT"/>
              </w:rPr>
              <w:t xml:space="preserve"> tertile (n=1716)</w:t>
            </w:r>
          </w:p>
        </w:tc>
        <w:tc>
          <w:tcPr>
            <w:tcW w:w="18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93.7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6.9</w:t>
            </w:r>
          </w:p>
        </w:tc>
        <w:tc>
          <w:tcPr>
            <w:tcW w:w="25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3"/>
                <w:szCs w:val="23"/>
                <w:lang w:val="en-US" w:eastAsia="lt-LT"/>
              </w:rPr>
              <w:t>0.74(0.54-1.03)</w:t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"/>
                <w:szCs w:val="24"/>
                <w:lang w:val="en-US" w:eastAsia="lt-LT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val="en-US" w:eastAsia="lt-LT"/>
              </w:rPr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CI – confidence interval. Distance to green space: the 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st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 tertile -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 w:eastAsia="lt-LT"/>
        </w:rPr>
        <w:t>&l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347.8 m (high); the 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>nd</w:t>
      </w:r>
      <w:r>
        <w:rPr>
          <w:rFonts w:eastAsia="Times New Roman" w:cs="Times New Roman" w:ascii="Times New Roman" w:hAnsi="Times New Roman"/>
          <w:color w:val="000000"/>
          <w:sz w:val="15"/>
          <w:szCs w:val="15"/>
          <w:vertAlign w:val="superscript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tertile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lt-L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– 347.81 – 629.6 m (moderate); and the 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lt-LT"/>
        </w:rPr>
        <w:t xml:space="preserve">r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 xml:space="preserve">tertile -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u w:val="single"/>
          <w:lang w:val="en-US" w:eastAsia="lt-LT"/>
        </w:rPr>
        <w:t>&gt;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629.61 m (low)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lt-LT"/>
        </w:rPr>
        <w:t xml:space="preserve"> *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lt-LT"/>
        </w:rPr>
        <w:t>adjusted by: age, education, smoking, arterial hypertension, physical activity, total cholesterol level, fasting glucose level, body mass index, and sex (the latter - only in the groups of men and women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lt-L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2:42:00Z</dcterms:created>
  <dc:creator>lsmu</dc:creator>
  <dc:description/>
  <cp:keywords/>
  <dc:language>en-US</dc:language>
  <cp:lastModifiedBy>parbon</cp:lastModifiedBy>
  <dcterms:modified xsi:type="dcterms:W3CDTF">2014-03-16T05:26:00Z</dcterms:modified>
  <cp:revision>6</cp:revision>
  <dc:subject/>
  <dc:title/>
</cp:coreProperties>
</file>